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Heading2"/>
        <w:rPr>
          <w:rFonts w:cs="Arial"/>
          <w:szCs w:val="22"/>
        </w:rPr>
      </w:pPr>
      <w:r>
        <w:rPr>
          <w:rFonts w:cs="Arial"/>
          <w:szCs w:val="22"/>
        </w:rPr>
        <w:t>Supplementary Table S5</w:t>
      </w:r>
    </w:p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rPr>
          <w:rFonts w:cs="Arial"/>
          <w:i/>
          <w:i/>
          <w:szCs w:val="22"/>
        </w:rPr>
      </w:pPr>
      <w:r>
        <w:rPr>
          <w:rFonts w:cs="Arial"/>
          <w:i/>
          <w:szCs w:val="22"/>
        </w:rPr>
        <w:t>Primers used for CChIP Analysis</w:t>
      </w:r>
    </w:p>
    <w:p>
      <w:pPr>
        <w:pStyle w:val="Normal"/>
        <w:jc w:val="both"/>
        <w:rPr/>
      </w:pPr>
      <w:r>
        <w:rPr/>
        <w:tab/>
        <w:t xml:space="preserve"> </w:t>
      </w:r>
    </w:p>
    <w:tbl>
      <w:tblPr>
        <w:tblW w:w="932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2944"/>
        <w:gridCol w:w="3279"/>
        <w:gridCol w:w="1108"/>
      </w:tblGrid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ene Name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orward 5’-3’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Reverse 5’-3’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m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eastAsia="Arial" w:cs="Arial"/>
                <w:i/>
                <w:szCs w:val="22"/>
                <w:lang w:val="en-US"/>
              </w:rPr>
              <w:t xml:space="preserve"> </w:t>
            </w:r>
            <w:r>
              <w:rPr>
                <w:rFonts w:cs="Arial"/>
                <w:i/>
                <w:szCs w:val="22"/>
                <w:lang w:val="en-US"/>
              </w:rPr>
              <w:t xml:space="preserve">Nanog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cacactgacatgagtgtg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ctgtgcagagcatctcag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Cdx2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aatcgtgtttctggg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ttacgtgattaacgagt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Gapdh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gtgccaagcacttgtataac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atgtctgaccagaggagagc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Pou5f1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gtaaggacaggccgaga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ggaggccttcattttca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Hoxb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gatggatgggctcagagt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aggaaggggctagggagt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Hoxb9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cgcccgattgatttatgt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ccccctgctcaactt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Hoxb9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cacgcccgagtacagttt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tctctttgtcctcgcttc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8</w:t>
            </w:r>
          </w:p>
        </w:tc>
      </w:tr>
    </w:tbl>
    <w:p>
      <w:pPr>
        <w:pStyle w:val="Normal"/>
        <w:spacing w:lineRule="auto" w:line="360"/>
        <w:rPr>
          <w:rFonts w:cs="Arial"/>
          <w:szCs w:val="22"/>
        </w:rPr>
      </w:pPr>
      <w:r>
        <w:rPr>
          <w:rFonts w:eastAsia="Arial" w:cs="Arial"/>
          <w:szCs w:val="22"/>
        </w:rPr>
        <w:t xml:space="preserve"> </w:t>
      </w:r>
    </w:p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szCs w:val="22"/>
        </w:rPr>
        <w:t>Primer locations across the genes listed can be found in O’Neill, L.P. et al. Nat Genet. 38, 835-841 (2006) and Chambeyron S. &amp; Bickmore W.A. Genes Dev. 18, 1119-30 (2004)</w:t>
      </w:r>
    </w:p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4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4:00Z</dcterms:modified>
  <cp:revision>2</cp:revision>
  <dc:subject/>
  <dc:title>PLoS ONE April 2009</dc:title>
</cp:coreProperties>
</file>